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7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8"/>
        <w:gridCol w:w="1056"/>
        <w:gridCol w:w="1356"/>
        <w:gridCol w:w="1453"/>
        <w:gridCol w:w="6264"/>
      </w:tblGrid>
      <w:tr>
        <w:trPr>
          <w:trHeight w:val="280" w:hRule="atLeast"/>
        </w:trPr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old chang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DR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ene Symbol</w:t>
            </w:r>
          </w:p>
        </w:tc>
        <w:tc>
          <w:tcPr>
            <w:tcW w:w="6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mRna - Description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2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52712268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654114753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RER1 </w:t>
            </w:r>
          </w:p>
        </w:tc>
        <w:tc>
          <w:tcPr>
            <w:tcW w:w="6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RER1 retention in endoplasmic reticulum 1 homolog (S. cerevisiae) (RER1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22310304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5054282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TPRG1L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tumor protein p63 regulated 1-like (TPRG1L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07878485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16427400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PARK7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Parkinson disease (autosomal recessive, early onset) 7 (PARK7), transcript variant 1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29451857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42762874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SLC25A33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solute carrier family 25, member 33 (SLC25A33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09796121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19382198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PGD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phosphogluconate dehydrogenase (PGD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0.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LYZ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lysozyme (renal amyloidosis) (LYZ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5800131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7520148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ANGPTL7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angiopoietin-like 7 (ANGPTL7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8.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UBD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ubiquitin D (UBD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1765362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0801240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PRAMEF10  // PRAMEF10  // PRAMEF10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PRAME family member 10 (PRAMEF10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MT2A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metallothionein 2A (MT2A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XN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thioredoxin (TXN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HSPA1A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heat shock 70kDa protein 1A (HSPA1A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3676049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7312285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PS14P3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ibosomal protein S14 pseudogene 3, mRNA (cDNA clone IMAGE:6201343)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XCL9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hemokine (C-X-C motif) ligand 9 (CXCL9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2359769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5094261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S6ST1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heparan sulfate 6-O-sulfotransferase 1 (HS6ST1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7243422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5385600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DC42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ell division cycle 42 (GTP binding protein, 25kDa) (CDC42), transcript variant 2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525849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2118064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1QC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omplement component 1, q subcomponent, C chain (C1QC), transcript variant 1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D63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D63 molecule (CD63), transcript variant 1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LAMF7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LAM family member 7 (SLAMF7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8734595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7726691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PL11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ibosomal protein L11 (RPL11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5174070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7547205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CAN3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CAN family member 3 (RCAN3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LA2G7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phospholipase A2, group VII (platelet-activating factor acetylhydrolase, plasma) (PLA2G7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5069914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178992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TMEM50A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transmembrane protein 50A (TMEM50A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6734240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6832068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DHD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uccinate dehydrogenase complex, subunit D, integral membrane protein (SDHD), nuclear gene encoding mitochondrial protein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3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BP1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Homo sapiens guanylate binding protein 1, interferon-inducible, 67kDa (GBP1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93848300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96290532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MGN2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high-mobility group nucleosomal binding domain 2 (HMGN2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43250209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56755267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CCDC72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coiled-coil domain containing 72 (CCDC72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WARS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tryptophanyl-tRNA synthetase (WARS), transcript variant 1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2303253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5087698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PHACTR4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phosphatase and actin regulator 4 (PHACTR4), transcript variant 1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6742659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046994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NORA73A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mall nucleolar RNA, H/ACA box 73A (SNORA73A), non-coding 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9222592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2515392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AB42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AB42, member RAS oncogene family (RAB42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1787708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4448884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NU11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NA, U11 small nuclear (RNU11), non-coding 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7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NCRNA00152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non-protein coding RNA 152 (NCRNA00152), transcript variant 1, non-coding 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4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BP5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guanylate binding protein 5 (GBP5), transcript variant 1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NORD116-6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mall nucleolar RNA, C/D box 116-6 (SNORD116-6), non-coding 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TAT1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ignal transducer and activator of transcription 1, 91kDa (STAT1), transcript variant alpha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UBD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ubiquitin D (UBD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6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UB1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UB1 homolog (S. cerevisiae) (SUB1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7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LOC80154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hypothetical LOC80154 (LOC80154), non-coding 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0366599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0197638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THRAP3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thyroid hormone receptor associated protein 3 (THRAP3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7615303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082697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PS27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ibosomal protein S27 (RPS27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2698778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3485971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AKIRIN1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akirin 1 (AKIRIN1), transcript variant 1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7574196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5923068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NDUFS5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NADH dehydrogenase (ubiquinone) Fe-S protein 5, 15kDa (NADH-coenzyme Q reductase) (NDUFS5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2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6202596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3669034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AP1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AP, adenylate cyclase-associated protein 1 (yeast) (CAP1), transcript variant 1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8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PNMB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glycoprotein (transmembrane) nmb (GPNMB), transcript variant 1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5374523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2306920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MAP2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mall ArfGAP2 (SMAP2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1331819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4773015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PPIH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peptidylprolyl isomerase H (cyclophilin H) (PPIH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0381778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7350481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YBX1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Y box binding protein 1 (YBX1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8638259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7588794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FAM183A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family with sequence similarity 183, member A (FAM183A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TSB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athepsin B (CTSB), transcript variant 2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6397046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6545451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NORD46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mall nucleolar RNA, C/D box 46 (SNORD46), non-coding 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0135640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3633119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TMEM69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transmembrane protein 69 (TMEM69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6125891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3541279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UQCRH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ytochrome b-c1 complex subunit 6, mitochondrial gene:ENSG00000173660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3456599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9505470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MPK1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ytidine monophosphate (UMP-CMP) kinase 1, cytosolic (CMPK1), transcript variant 1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6083278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6301649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TRADB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TE20-related kinase adaptor beta (STRADB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7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FB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omplement factor B (CFB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9994305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3012293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BTF3L4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basic transcription factor 3-like 4 (BTF3L4), transcript variant 1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FYB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FYN binding protein (FYB-120/130) (FYB), transcript variant 1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ADAMDEC1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ADAM-like, decysin 1 (ADAMDEC1), transcript variant 1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9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SAP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prosaposin (PSAP), transcript variant 1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DXDC2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pyridoxal-dependent decarboxylase domain containing 2 (PDXDC2), non-coding 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ZMA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granzyme A (granzyme 1, cytotoxic T-lymphocyte-associated serine esterase 3) (GZMA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9778992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9357138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TYW3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tRNA-yW synthesizing protein 3 homolog (S. cerevisiae) (TYW3), transcript variant 1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1059364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1167018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LHX8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LIM homeobox 8 (LHX8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100A11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100 calcium binding protein A11 (S100A11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8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BC1D3P2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TBC1 domain family, member 3 pseudogene 2 (TBC1D3P2), non-coding 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6850239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8919464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NORD45B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mall nucleolar RNA, C/D box 45B (SNORD45B), non-coding 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9373909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1900010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PL17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ibosomal protein L17 (RPL17), transcript variant 2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5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NORD13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mall nucleolar RNA, C/D box 13 (SNORD13), non-coding 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100A4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100 calcium binding protein A4 (S100A4), transcript variant 2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NUPR1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nuclear protein, transcriptional regulator, 1 (NUPR1), transcript variant 1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7444472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0694807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LOC339524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hypothetical LOC339524 (LOC339524), transcript variant 5, non-coding 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5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FTL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ferritin, light polypeptide (FTL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ZMK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Homo sapiens granzyme K (granzyme 3; tryptase II) (GZMK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5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APOC1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apolipoprotein C-I (APOC1), mRNA. </w:t>
            </w:r>
          </w:p>
        </w:tc>
      </w:tr>
      <w:tr>
        <w:trPr/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6191118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9892206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PL5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ibosomal protein L5 (RPL5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IMAP4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GTPase, IMAP family member 4 (GIMAP4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7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LGALS2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lectin, galactoside-binding, soluble, 2 (LGALS2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8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XCL13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hemokine (C-X-C motif) ligand 13 (CXCL13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IL6ST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interleukin 6 signal transducer (gp130, oncostatin M receptor) (IL6ST), transcript variant 1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KRTAP4-9 </w:t>
            </w:r>
          </w:p>
        </w:tc>
        <w:tc>
          <w:tcPr>
            <w:tcW w:w="62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keratin associated protein 4-9 (KRTAP4-9), mRNA. </w:t>
            </w:r>
          </w:p>
        </w:tc>
      </w:tr>
      <w:tr>
        <w:trPr>
          <w:trHeight w:val="280" w:hRule="atLeast"/>
        </w:trPr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RNU5E </w:t>
            </w:r>
          </w:p>
        </w:tc>
        <w:tc>
          <w:tcPr>
            <w:tcW w:w="6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RNA, U5E small nuclear (RNU5E), non-coding RNA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284" w:hanging="0"/>
        <w:rPr/>
      </w:pPr>
      <w:r>
        <w:rPr>
          <w:rFonts w:cs="Times New Roman" w:ascii="Times New Roman" w:hAnsi="Times New Roman"/>
          <w:lang w:val="en-US"/>
        </w:rPr>
        <w:t xml:space="preserve">Suppl. Table S6 All genes upregulated in LP cells of NLPHL pattern E compared to GC B cells (p &lt; 0.05, FDR &lt; 0.1, Fold change &gt; 1.7)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Cambria" w:cs="Symbol"/>
    </w:rPr>
  </w:style>
  <w:style w:type="character" w:styleId="WW8Num1z1">
    <w:name w:val="WW8Num1z1"/>
    <w:qFormat/>
    <w:rPr>
      <w:rFonts w:ascii="Courier New" w:hAnsi="Courier New" w:cs="Cambri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KopfzeileZeichen">
    <w:name w:val="Kopfzeile Zeichen"/>
    <w:basedOn w:val="Absatzstandardschriftart"/>
    <w:qFormat/>
    <w:rPr>
      <w:rFonts w:ascii="Cambria" w:hAnsi="Cambria" w:eastAsia="Cambria" w:cs="Times New Roman"/>
      <w:lang w:val="en-US"/>
    </w:rPr>
  </w:style>
  <w:style w:type="character" w:styleId="FuzeileZeichen">
    <w:name w:val="Fußzeile Zeichen"/>
    <w:basedOn w:val="Absatzstandardschriftart"/>
    <w:qFormat/>
    <w:rPr>
      <w:rFonts w:ascii="Cambria" w:hAnsi="Cambria" w:eastAsia="Cambria" w:cs="Times New Roman"/>
      <w:lang w:val="en-US"/>
    </w:rPr>
  </w:style>
  <w:style w:type="character" w:styleId="PageNumber">
    <w:name w:val="Page Number"/>
    <w:basedOn w:val="Absatzstandardschriftart"/>
    <w:rPr/>
  </w:style>
  <w:style w:type="character" w:styleId="SprechblasentextZeichen">
    <w:name w:val="Sprechblasentext Zeichen"/>
    <w:basedOn w:val="Absatzstandardschriftart"/>
    <w:qFormat/>
    <w:rPr>
      <w:rFonts w:ascii="Lucida Grande" w:hAnsi="Lucida Grande" w:eastAsia="Cambria" w:cs="Times New Roman"/>
      <w:sz w:val="18"/>
      <w:szCs w:val="18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eichen">
    <w:name w:val="Kommentartext Zeichen"/>
    <w:basedOn w:val="Absatzstandardschriftart"/>
    <w:qFormat/>
    <w:rPr>
      <w:rFonts w:ascii="Cambria" w:hAnsi="Cambria" w:eastAsia="Cambria" w:cs="Times New Roman"/>
      <w:lang w:val="en-US"/>
    </w:rPr>
  </w:style>
  <w:style w:type="character" w:styleId="KommentarthemaZeichen">
    <w:name w:val="Kommentarthema Zeichen"/>
    <w:basedOn w:val="KommentartextZeiche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9:12:00Z</dcterms:created>
  <dc:creator>Sylvia Hartmann</dc:creator>
  <dc:description/>
  <cp:keywords/>
  <dc:language>en-US</dc:language>
  <cp:lastModifiedBy>Sylvia Hartmann</cp:lastModifiedBy>
  <dcterms:modified xsi:type="dcterms:W3CDTF">2013-09-25T19:12:00Z</dcterms:modified>
  <cp:revision>1</cp:revision>
  <dc:subject/>
  <dc:title/>
</cp:coreProperties>
</file>